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7F0B4" w14:textId="77777777" w:rsidR="002F4CCF" w:rsidRPr="00EB31EB" w:rsidRDefault="002F4CCF" w:rsidP="002F4CCF">
      <w:pPr>
        <w:rPr>
          <w:b/>
          <w:bCs/>
        </w:rPr>
      </w:pPr>
    </w:p>
    <w:p w14:paraId="54BA1955" w14:textId="38F2CE84" w:rsidR="002F4CCF" w:rsidRPr="00EB31EB" w:rsidRDefault="00EB31EB" w:rsidP="002F4CCF">
      <w:pPr>
        <w:rPr>
          <w:b/>
          <w:bCs/>
        </w:rPr>
      </w:pPr>
      <w:r w:rsidRPr="00EB31EB">
        <w:rPr>
          <w:b/>
          <w:bCs/>
        </w:rPr>
        <w:t>Multimedia Appendix 4: [Characteristics of included studies]</w:t>
      </w:r>
      <w:r w:rsidR="002F4CCF" w:rsidRPr="00EB31EB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316"/>
        <w:gridCol w:w="1646"/>
        <w:gridCol w:w="6195"/>
        <w:gridCol w:w="983"/>
        <w:gridCol w:w="2342"/>
      </w:tblGrid>
      <w:tr w:rsidR="00687243" w14:paraId="13675CE9" w14:textId="77777777" w:rsidTr="003C5132">
        <w:trPr>
          <w:tblHeader/>
        </w:trPr>
        <w:tc>
          <w:tcPr>
            <w:tcW w:w="1468" w:type="dxa"/>
            <w:shd w:val="clear" w:color="auto" w:fill="000000" w:themeFill="text1"/>
          </w:tcPr>
          <w:p w14:paraId="38C5520E" w14:textId="77777777" w:rsidR="00687243" w:rsidRDefault="00687243" w:rsidP="005A42D4">
            <w:r w:rsidRPr="00DE1FD1">
              <w:rPr>
                <w:rFonts w:asciiTheme="majorBidi" w:hAnsiTheme="majorBidi" w:cstheme="majorBidi"/>
                <w:b/>
                <w:bCs/>
                <w:color w:val="FFFFFF"/>
              </w:rPr>
              <w:t>Author(s)</w:t>
            </w:r>
          </w:p>
        </w:tc>
        <w:tc>
          <w:tcPr>
            <w:tcW w:w="1316" w:type="dxa"/>
            <w:shd w:val="clear" w:color="auto" w:fill="000000" w:themeFill="text1"/>
          </w:tcPr>
          <w:p w14:paraId="04E9B955" w14:textId="77777777" w:rsidR="00687243" w:rsidRDefault="00687243" w:rsidP="005A42D4">
            <w:r w:rsidRPr="00DE1FD1">
              <w:rPr>
                <w:rFonts w:asciiTheme="majorBidi" w:hAnsiTheme="majorBidi" w:cstheme="majorBidi"/>
                <w:b/>
                <w:bCs/>
                <w:color w:val="FFFFFF"/>
              </w:rPr>
              <w:t>Country</w:t>
            </w:r>
          </w:p>
        </w:tc>
        <w:tc>
          <w:tcPr>
            <w:tcW w:w="1646" w:type="dxa"/>
            <w:shd w:val="clear" w:color="auto" w:fill="000000" w:themeFill="text1"/>
          </w:tcPr>
          <w:p w14:paraId="1577A7FB" w14:textId="77777777" w:rsidR="00687243" w:rsidRDefault="00687243" w:rsidP="005A42D4">
            <w:r w:rsidRPr="00DE1FD1">
              <w:rPr>
                <w:rFonts w:asciiTheme="majorBidi" w:hAnsiTheme="majorBidi" w:cstheme="majorBidi"/>
                <w:b/>
                <w:bCs/>
                <w:color w:val="FFFFFF"/>
              </w:rPr>
              <w:t>Setting</w:t>
            </w:r>
          </w:p>
        </w:tc>
        <w:tc>
          <w:tcPr>
            <w:tcW w:w="6195" w:type="dxa"/>
            <w:shd w:val="clear" w:color="auto" w:fill="000000" w:themeFill="text1"/>
          </w:tcPr>
          <w:p w14:paraId="2A740135" w14:textId="77777777" w:rsidR="00687243" w:rsidRDefault="00687243" w:rsidP="005A42D4">
            <w:r w:rsidRPr="00DE1FD1">
              <w:rPr>
                <w:rFonts w:asciiTheme="majorBidi" w:hAnsiTheme="majorBidi" w:cstheme="majorBidi"/>
                <w:b/>
                <w:bCs/>
                <w:color w:val="FFFFFF"/>
              </w:rPr>
              <w:t>Participants</w:t>
            </w:r>
          </w:p>
        </w:tc>
        <w:tc>
          <w:tcPr>
            <w:tcW w:w="983" w:type="dxa"/>
            <w:shd w:val="clear" w:color="auto" w:fill="000000" w:themeFill="text1"/>
          </w:tcPr>
          <w:p w14:paraId="3F5F0A7F" w14:textId="77777777" w:rsidR="00687243" w:rsidRDefault="00687243" w:rsidP="005A42D4">
            <w:r w:rsidRPr="00DE1FD1">
              <w:rPr>
                <w:rFonts w:asciiTheme="majorBidi" w:hAnsiTheme="majorBidi" w:cstheme="majorBidi"/>
                <w:b/>
                <w:bCs/>
                <w:color w:val="FFFFFF"/>
              </w:rPr>
              <w:t xml:space="preserve">Sample size </w:t>
            </w:r>
          </w:p>
        </w:tc>
        <w:tc>
          <w:tcPr>
            <w:tcW w:w="2342" w:type="dxa"/>
            <w:shd w:val="clear" w:color="auto" w:fill="000000" w:themeFill="text1"/>
          </w:tcPr>
          <w:p w14:paraId="3C22857A" w14:textId="77777777" w:rsidR="00687243" w:rsidRDefault="00687243" w:rsidP="005A42D4">
            <w:r w:rsidRPr="00DE1FD1">
              <w:rPr>
                <w:rFonts w:asciiTheme="majorBidi" w:hAnsiTheme="majorBidi" w:cstheme="majorBidi"/>
                <w:b/>
                <w:bCs/>
                <w:color w:val="FFFFFF"/>
              </w:rPr>
              <w:t>Type of diabetes</w:t>
            </w:r>
          </w:p>
        </w:tc>
      </w:tr>
      <w:tr w:rsidR="00687243" w14:paraId="3AF9638A" w14:textId="77777777" w:rsidTr="005A42D4">
        <w:tc>
          <w:tcPr>
            <w:tcW w:w="13950" w:type="dxa"/>
            <w:gridSpan w:val="6"/>
            <w:shd w:val="clear" w:color="auto" w:fill="E7E6E6" w:themeFill="background2"/>
          </w:tcPr>
          <w:p w14:paraId="7F6403F9" w14:textId="77777777" w:rsidR="00687243" w:rsidRDefault="00687243" w:rsidP="005A42D4">
            <w:r w:rsidRPr="00DE1FD1">
              <w:rPr>
                <w:rFonts w:asciiTheme="majorBidi" w:hAnsiTheme="majorBidi" w:cstheme="majorBidi"/>
              </w:rPr>
              <w:t xml:space="preserve">1. </w:t>
            </w:r>
            <w:r w:rsidRPr="00D9625D">
              <w:rPr>
                <w:rFonts w:asciiTheme="majorBidi" w:hAnsiTheme="majorBidi" w:cstheme="majorBidi"/>
                <w:shd w:val="clear" w:color="auto" w:fill="E7E6E6" w:themeFill="background2"/>
              </w:rPr>
              <w:t>Randomised clinical trial</w:t>
            </w:r>
          </w:p>
        </w:tc>
      </w:tr>
      <w:tr w:rsidR="00687243" w14:paraId="392CEE92" w14:textId="77777777" w:rsidTr="003C5132">
        <w:tc>
          <w:tcPr>
            <w:tcW w:w="1468" w:type="dxa"/>
          </w:tcPr>
          <w:p w14:paraId="0C6C772F" w14:textId="5DF50BB0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 xml:space="preserve">Grant et al., </w:t>
            </w:r>
            <w:proofErr w:type="gramStart"/>
            <w:r w:rsidRPr="00DE1FD1">
              <w:rPr>
                <w:rFonts w:asciiTheme="majorBidi" w:hAnsiTheme="majorBidi" w:cstheme="majorBidi"/>
                <w:color w:val="000000"/>
              </w:rPr>
              <w:t xml:space="preserve">2008 </w:t>
            </w:r>
            <w:r w:rsidRPr="00DE1FD1">
              <w:rPr>
                <w:rFonts w:asciiTheme="majorBidi" w:hAnsiTheme="majorBidi" w:cstheme="majorBidi"/>
              </w:rPr>
              <w:t xml:space="preserve"> </w:t>
            </w:r>
            <w:r w:rsidRPr="00DE1FD1">
              <w:rPr>
                <w:rFonts w:asciiTheme="majorBidi" w:hAnsiTheme="majorBidi" w:cstheme="majorBidi"/>
                <w:noProof/>
              </w:rPr>
              <w:t>[</w:t>
            </w:r>
            <w:proofErr w:type="gramEnd"/>
            <w:r w:rsidR="00331275">
              <w:rPr>
                <w:rFonts w:asciiTheme="majorBidi" w:hAnsiTheme="majorBidi" w:cstheme="majorBidi"/>
                <w:noProof/>
              </w:rPr>
              <w:t>26</w:t>
            </w:r>
            <w:r w:rsidRPr="00DE1FD1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16" w:type="dxa"/>
          </w:tcPr>
          <w:p w14:paraId="3824F594" w14:textId="77777777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7CEE0EBF" w14:textId="77777777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>Primary care</w:t>
            </w:r>
          </w:p>
        </w:tc>
        <w:tc>
          <w:tcPr>
            <w:tcW w:w="6195" w:type="dxa"/>
          </w:tcPr>
          <w:p w14:paraId="53B8A960" w14:textId="77777777" w:rsidR="00687243" w:rsidRDefault="00687243" w:rsidP="005A42D4">
            <w:r w:rsidRPr="00DE1FD1">
              <w:rPr>
                <w:rFonts w:asciiTheme="majorBidi" w:hAnsiTheme="majorBidi" w:cstheme="majorBidi"/>
              </w:rPr>
              <w:t>Patients with HbA1c level &gt; 7.0% in the previous year, with active diabetes medication and one visit to the primary care physician in the previous year, with an active patient portal account.</w:t>
            </w:r>
          </w:p>
        </w:tc>
        <w:tc>
          <w:tcPr>
            <w:tcW w:w="983" w:type="dxa"/>
          </w:tcPr>
          <w:p w14:paraId="6E46A89B" w14:textId="77777777" w:rsidR="00687243" w:rsidRPr="00DE1FD1" w:rsidRDefault="00687243" w:rsidP="005A42D4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244</w:t>
            </w:r>
          </w:p>
          <w:p w14:paraId="27BF2F42" w14:textId="77777777" w:rsidR="00687243" w:rsidRDefault="00687243" w:rsidP="005A42D4"/>
        </w:tc>
        <w:tc>
          <w:tcPr>
            <w:tcW w:w="2342" w:type="dxa"/>
          </w:tcPr>
          <w:p w14:paraId="6C84AEA5" w14:textId="77777777" w:rsidR="00687243" w:rsidRDefault="00687243" w:rsidP="005A42D4">
            <w:r w:rsidRPr="00DE1FD1">
              <w:rPr>
                <w:rFonts w:asciiTheme="majorBidi" w:hAnsiTheme="majorBidi" w:cstheme="majorBidi"/>
              </w:rPr>
              <w:t>Type 2</w:t>
            </w:r>
          </w:p>
        </w:tc>
      </w:tr>
      <w:tr w:rsidR="00687243" w14:paraId="40427AF6" w14:textId="77777777" w:rsidTr="005A42D4">
        <w:tc>
          <w:tcPr>
            <w:tcW w:w="13950" w:type="dxa"/>
            <w:gridSpan w:val="6"/>
            <w:shd w:val="clear" w:color="auto" w:fill="E7E6E6" w:themeFill="background2"/>
          </w:tcPr>
          <w:p w14:paraId="0BC92FFC" w14:textId="342D8389" w:rsidR="00687243" w:rsidRPr="00F12E54" w:rsidRDefault="00687243" w:rsidP="005A42D4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 xml:space="preserve">2. Retrospective </w:t>
            </w:r>
            <w:r w:rsidR="003C5132">
              <w:rPr>
                <w:rFonts w:asciiTheme="majorBidi" w:hAnsiTheme="majorBidi" w:cstheme="majorBidi"/>
              </w:rPr>
              <w:t>cohort</w:t>
            </w:r>
            <w:r w:rsidR="00A04283" w:rsidRPr="00DE1FD1">
              <w:rPr>
                <w:rFonts w:asciiTheme="majorBidi" w:hAnsiTheme="majorBidi" w:cstheme="majorBidi"/>
              </w:rPr>
              <w:t xml:space="preserve"> </w:t>
            </w:r>
            <w:r w:rsidRPr="00DE1FD1">
              <w:rPr>
                <w:rFonts w:asciiTheme="majorBidi" w:hAnsiTheme="majorBidi" w:cstheme="majorBidi"/>
              </w:rPr>
              <w:t>studies</w:t>
            </w:r>
          </w:p>
        </w:tc>
      </w:tr>
      <w:tr w:rsidR="00687243" w14:paraId="5EC7F22F" w14:textId="77777777" w:rsidTr="00AE0A5A">
        <w:tc>
          <w:tcPr>
            <w:tcW w:w="1468" w:type="dxa"/>
            <w:tcBorders>
              <w:bottom w:val="single" w:sz="4" w:space="0" w:color="auto"/>
            </w:tcBorders>
          </w:tcPr>
          <w:p w14:paraId="517413D8" w14:textId="5B57727F" w:rsidR="00687243" w:rsidRDefault="00687243" w:rsidP="005A42D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 xml:space="preserve">Chung et al., 2017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28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  <w:p w14:paraId="6D2A358F" w14:textId="77777777" w:rsidR="00687243" w:rsidRPr="009559DA" w:rsidRDefault="00687243" w:rsidP="005A42D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  <w:p w14:paraId="0755A4F7" w14:textId="77777777" w:rsidR="00687243" w:rsidRDefault="00687243" w:rsidP="005A42D4"/>
        </w:tc>
        <w:tc>
          <w:tcPr>
            <w:tcW w:w="1316" w:type="dxa"/>
            <w:tcBorders>
              <w:bottom w:val="single" w:sz="4" w:space="0" w:color="auto"/>
            </w:tcBorders>
          </w:tcPr>
          <w:p w14:paraId="7BA64E80" w14:textId="77777777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61E7C3D" w14:textId="77777777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>Primary care</w:t>
            </w:r>
          </w:p>
        </w:tc>
        <w:tc>
          <w:tcPr>
            <w:tcW w:w="6195" w:type="dxa"/>
            <w:tcBorders>
              <w:bottom w:val="single" w:sz="4" w:space="0" w:color="auto"/>
            </w:tcBorders>
          </w:tcPr>
          <w:p w14:paraId="4A90EDD3" w14:textId="77777777" w:rsidR="00687243" w:rsidRDefault="00687243" w:rsidP="005A42D4">
            <w:r w:rsidRPr="00DE1FD1">
              <w:rPr>
                <w:rFonts w:asciiTheme="majorBidi" w:hAnsiTheme="majorBidi" w:cstheme="majorBidi"/>
              </w:rPr>
              <w:t xml:space="preserve">Primary care patients aged 18-75 with at least 1 visit to primary care during the year, enrolled in the patient portal. 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500A44D" w14:textId="77777777" w:rsidR="00687243" w:rsidRPr="00DE1FD1" w:rsidRDefault="00687243" w:rsidP="005A42D4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20,655</w:t>
            </w:r>
          </w:p>
          <w:p w14:paraId="74ABDFFB" w14:textId="77777777" w:rsidR="00687243" w:rsidRDefault="00687243" w:rsidP="005A42D4"/>
        </w:tc>
        <w:tc>
          <w:tcPr>
            <w:tcW w:w="2342" w:type="dxa"/>
            <w:tcBorders>
              <w:bottom w:val="single" w:sz="4" w:space="0" w:color="auto"/>
            </w:tcBorders>
          </w:tcPr>
          <w:p w14:paraId="00BCA15D" w14:textId="77777777" w:rsidR="00687243" w:rsidRDefault="00687243" w:rsidP="005A42D4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Type 2</w:t>
            </w:r>
          </w:p>
          <w:p w14:paraId="5F8725F4" w14:textId="77777777" w:rsidR="00687243" w:rsidRDefault="00687243" w:rsidP="005A42D4"/>
        </w:tc>
      </w:tr>
      <w:tr w:rsidR="00687243" w14:paraId="16D56B42" w14:textId="77777777" w:rsidTr="00AE0A5A"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D3A2" w14:textId="7B61A900" w:rsidR="00687243" w:rsidRPr="00DE1FD1" w:rsidRDefault="00687243" w:rsidP="005A42D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E1FD1">
              <w:rPr>
                <w:rFonts w:asciiTheme="majorBidi" w:hAnsiTheme="majorBidi" w:cstheme="majorBidi"/>
                <w:color w:val="000000"/>
              </w:rPr>
              <w:t>Devkota</w:t>
            </w:r>
            <w:proofErr w:type="spellEnd"/>
            <w:r w:rsidRPr="00DE1FD1">
              <w:rPr>
                <w:rFonts w:asciiTheme="majorBidi" w:hAnsiTheme="majorBidi" w:cstheme="majorBidi"/>
                <w:color w:val="000000"/>
              </w:rPr>
              <w:t xml:space="preserve"> et al., 2016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29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  <w:p w14:paraId="7C9DD087" w14:textId="77777777" w:rsidR="00687243" w:rsidRDefault="00687243" w:rsidP="005A42D4"/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D3B6" w14:textId="77777777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D2F1" w14:textId="77777777" w:rsidR="00687243" w:rsidRDefault="00687243" w:rsidP="005A42D4">
            <w:r w:rsidRPr="00DE1FD1">
              <w:rPr>
                <w:rFonts w:asciiTheme="majorBidi" w:hAnsiTheme="majorBidi" w:cstheme="majorBidi"/>
                <w:color w:val="000000"/>
              </w:rPr>
              <w:t>Primary care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61FB" w14:textId="77777777" w:rsidR="00687243" w:rsidRDefault="00687243" w:rsidP="005A42D4">
            <w:r w:rsidRPr="00DE1FD1">
              <w:rPr>
                <w:rFonts w:asciiTheme="majorBidi" w:hAnsiTheme="majorBidi" w:cstheme="majorBidi"/>
              </w:rPr>
              <w:t>Patients with at least one visit and a documented HbA1c value in observation period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D2E5" w14:textId="77777777" w:rsidR="00687243" w:rsidRPr="00DE1FD1" w:rsidRDefault="00687243" w:rsidP="005A42D4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1,510</w:t>
            </w:r>
          </w:p>
          <w:p w14:paraId="248A66A5" w14:textId="77777777" w:rsidR="00687243" w:rsidRDefault="00687243" w:rsidP="005A42D4"/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9E68" w14:textId="77777777" w:rsidR="00687243" w:rsidRDefault="00687243" w:rsidP="005A42D4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Type 2</w:t>
            </w:r>
          </w:p>
          <w:p w14:paraId="0319ED27" w14:textId="77777777" w:rsidR="00687243" w:rsidRDefault="00687243" w:rsidP="005A42D4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14AB9DE7" w14:textId="77777777" w:rsidR="00687243" w:rsidRDefault="00687243" w:rsidP="005A42D4"/>
        </w:tc>
      </w:tr>
      <w:tr w:rsidR="00001F3B" w14:paraId="52D1238C" w14:textId="77777777" w:rsidTr="00AE0A5A">
        <w:tc>
          <w:tcPr>
            <w:tcW w:w="1468" w:type="dxa"/>
            <w:tcBorders>
              <w:top w:val="single" w:sz="4" w:space="0" w:color="auto"/>
            </w:tcBorders>
          </w:tcPr>
          <w:p w14:paraId="4D0AF3FF" w14:textId="41C53FBB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 xml:space="preserve">Lau et al., 2014 </w:t>
            </w:r>
            <w:r w:rsidRPr="00DE1FD1">
              <w:rPr>
                <w:rFonts w:asciiTheme="majorBidi" w:hAnsiTheme="majorBidi" w:cstheme="majorBidi"/>
                <w:noProof/>
              </w:rPr>
              <w:t>[</w:t>
            </w:r>
            <w:r w:rsidR="00331275">
              <w:rPr>
                <w:rFonts w:asciiTheme="majorBidi" w:hAnsiTheme="majorBidi" w:cstheme="majorBidi"/>
                <w:noProof/>
              </w:rPr>
              <w:t>25</w:t>
            </w:r>
            <w:r w:rsidRPr="00DE1FD1">
              <w:rPr>
                <w:rFonts w:asciiTheme="majorBidi" w:hAnsiTheme="majorBidi" w:cstheme="majorBidi"/>
                <w:noProof/>
              </w:rPr>
              <w:t>]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83F4FE9" w14:textId="67976229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6FE9620D" w14:textId="359D9EF4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Tertiary care (Diabetologist)</w:t>
            </w:r>
          </w:p>
        </w:tc>
        <w:tc>
          <w:tcPr>
            <w:tcW w:w="6195" w:type="dxa"/>
            <w:tcBorders>
              <w:top w:val="single" w:sz="4" w:space="0" w:color="auto"/>
            </w:tcBorders>
          </w:tcPr>
          <w:p w14:paraId="676386B4" w14:textId="7AE7CB3B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Patients 18 years or older, with recorded demographic data, initial A1c score, and a follow up A1c score between 6-24 months later.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339C80" w14:textId="296C9969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0707D709" w14:textId="4646181A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Unspecified</w:t>
            </w:r>
          </w:p>
        </w:tc>
      </w:tr>
      <w:tr w:rsidR="00001F3B" w14:paraId="640D2DD9" w14:textId="77777777" w:rsidTr="00AE0A5A">
        <w:tc>
          <w:tcPr>
            <w:tcW w:w="1468" w:type="dxa"/>
            <w:tcBorders>
              <w:top w:val="single" w:sz="4" w:space="0" w:color="auto"/>
            </w:tcBorders>
          </w:tcPr>
          <w:p w14:paraId="14808045" w14:textId="4E68789A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 xml:space="preserve">Lyles et al., 2016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30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0C5A0DF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8B961A1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Integrated healthcare system</w:t>
            </w:r>
          </w:p>
        </w:tc>
        <w:tc>
          <w:tcPr>
            <w:tcW w:w="6195" w:type="dxa"/>
            <w:tcBorders>
              <w:top w:val="single" w:sz="4" w:space="0" w:color="auto"/>
            </w:tcBorders>
          </w:tcPr>
          <w:p w14:paraId="5AE3366D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>Portal user prescribed statins for the entire study period and refilling statin prescriptions exclusively within the healthcare system.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9ABE4BD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17,760</w:t>
            </w:r>
          </w:p>
          <w:p w14:paraId="32730B24" w14:textId="77777777" w:rsidR="00001F3B" w:rsidRDefault="00001F3B" w:rsidP="00001F3B"/>
        </w:tc>
        <w:tc>
          <w:tcPr>
            <w:tcW w:w="2342" w:type="dxa"/>
            <w:tcBorders>
              <w:top w:val="single" w:sz="4" w:space="0" w:color="auto"/>
            </w:tcBorders>
          </w:tcPr>
          <w:p w14:paraId="027F2DD0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>Type 2</w:t>
            </w:r>
          </w:p>
        </w:tc>
      </w:tr>
      <w:tr w:rsidR="00001F3B" w14:paraId="4193C725" w14:textId="77777777" w:rsidTr="00AE0A5A">
        <w:tc>
          <w:tcPr>
            <w:tcW w:w="1468" w:type="dxa"/>
            <w:tcBorders>
              <w:top w:val="single" w:sz="4" w:space="0" w:color="auto"/>
            </w:tcBorders>
          </w:tcPr>
          <w:p w14:paraId="6A32EA11" w14:textId="7B1CF0FB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 xml:space="preserve">McClellan et al., 2016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31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E4A7FB1" w14:textId="0E7B5E0C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DD3A5B0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Integrated healthcare system</w:t>
            </w:r>
          </w:p>
          <w:p w14:paraId="4B118A42" w14:textId="77777777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95" w:type="dxa"/>
            <w:tcBorders>
              <w:top w:val="single" w:sz="4" w:space="0" w:color="auto"/>
            </w:tcBorders>
          </w:tcPr>
          <w:p w14:paraId="7AF1E176" w14:textId="2B8814AD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Patients 18 years or older, with at least 1 visit/24 months, who have a designated primary care provider within the study location, had at least one charge and diagnosed with diabetes or hypertension.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E8DEC1E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4,232</w:t>
            </w:r>
          </w:p>
          <w:p w14:paraId="2C6363C1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7BF6AE90" w14:textId="45A80860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Unspecified</w:t>
            </w:r>
          </w:p>
        </w:tc>
      </w:tr>
      <w:tr w:rsidR="00001F3B" w14:paraId="349F3AF6" w14:textId="77777777" w:rsidTr="00AE0A5A">
        <w:tc>
          <w:tcPr>
            <w:tcW w:w="1468" w:type="dxa"/>
          </w:tcPr>
          <w:p w14:paraId="68A4BAE5" w14:textId="6D6DF6B2" w:rsidR="00001F3B" w:rsidRDefault="00001F3B" w:rsidP="00001F3B">
            <w:proofErr w:type="spellStart"/>
            <w:r w:rsidRPr="00DE1FD1">
              <w:rPr>
                <w:rFonts w:asciiTheme="majorBidi" w:hAnsiTheme="majorBidi" w:cstheme="majorBidi"/>
                <w:color w:val="000000"/>
              </w:rPr>
              <w:t>Petullo</w:t>
            </w:r>
            <w:proofErr w:type="spellEnd"/>
            <w:r w:rsidRPr="00DE1FD1">
              <w:rPr>
                <w:rFonts w:asciiTheme="majorBidi" w:hAnsiTheme="majorBidi" w:cstheme="majorBidi"/>
                <w:color w:val="000000"/>
              </w:rPr>
              <w:t xml:space="preserve"> et al., 2016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32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</w:tc>
        <w:tc>
          <w:tcPr>
            <w:tcW w:w="1316" w:type="dxa"/>
          </w:tcPr>
          <w:p w14:paraId="12A2C49A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095D0085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Secondary care</w:t>
            </w:r>
          </w:p>
        </w:tc>
        <w:tc>
          <w:tcPr>
            <w:tcW w:w="6195" w:type="dxa"/>
          </w:tcPr>
          <w:p w14:paraId="4FE9A71D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>Patients with at least 1 visit to the endocrinology clinic during the study period.</w:t>
            </w:r>
          </w:p>
        </w:tc>
        <w:tc>
          <w:tcPr>
            <w:tcW w:w="983" w:type="dxa"/>
          </w:tcPr>
          <w:p w14:paraId="51BCD13C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 xml:space="preserve"> 3,613</w:t>
            </w:r>
          </w:p>
        </w:tc>
        <w:tc>
          <w:tcPr>
            <w:tcW w:w="2342" w:type="dxa"/>
          </w:tcPr>
          <w:p w14:paraId="53B3D27F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>Type 1 and type 2</w:t>
            </w:r>
          </w:p>
        </w:tc>
      </w:tr>
      <w:tr w:rsidR="00001F3B" w14:paraId="4EE7BC08" w14:textId="77777777" w:rsidTr="00AE0A5A">
        <w:tc>
          <w:tcPr>
            <w:tcW w:w="1468" w:type="dxa"/>
          </w:tcPr>
          <w:p w14:paraId="50FFDC5D" w14:textId="70E95FD0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 xml:space="preserve">Price-Haywood et al., 2017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33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</w:tc>
        <w:tc>
          <w:tcPr>
            <w:tcW w:w="1316" w:type="dxa"/>
          </w:tcPr>
          <w:p w14:paraId="02B5BE05" w14:textId="117F7B94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11477E51" w14:textId="62B49928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Primary care</w:t>
            </w:r>
          </w:p>
        </w:tc>
        <w:tc>
          <w:tcPr>
            <w:tcW w:w="6195" w:type="dxa"/>
          </w:tcPr>
          <w:p w14:paraId="7EC59B40" w14:textId="45647CCE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Patient 18 years or older with at least 2 primary care visits between July 2012 and December 2014, diagnosis with hypertension and/or diabetes.</w:t>
            </w:r>
          </w:p>
        </w:tc>
        <w:tc>
          <w:tcPr>
            <w:tcW w:w="983" w:type="dxa"/>
          </w:tcPr>
          <w:p w14:paraId="7DE1F56F" w14:textId="3B14CC8B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5,296</w:t>
            </w:r>
          </w:p>
        </w:tc>
        <w:tc>
          <w:tcPr>
            <w:tcW w:w="2342" w:type="dxa"/>
          </w:tcPr>
          <w:p w14:paraId="6091A805" w14:textId="27F7C4F1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Type 1 and type 2</w:t>
            </w:r>
          </w:p>
        </w:tc>
      </w:tr>
      <w:tr w:rsidR="00001F3B" w14:paraId="61CB431C" w14:textId="77777777" w:rsidTr="00AE0A5A">
        <w:tc>
          <w:tcPr>
            <w:tcW w:w="1468" w:type="dxa"/>
          </w:tcPr>
          <w:p w14:paraId="5BA5CDA0" w14:textId="3B06337F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lastRenderedPageBreak/>
              <w:t>Reed et al., 2019 [</w:t>
            </w:r>
            <w:r w:rsidR="00331275">
              <w:rPr>
                <w:rFonts w:asciiTheme="majorBidi" w:hAnsiTheme="majorBidi" w:cstheme="majorBidi"/>
                <w:color w:val="000000"/>
              </w:rPr>
              <w:t>34</w:t>
            </w:r>
            <w:r w:rsidRPr="00DE1FD1">
              <w:rPr>
                <w:rFonts w:asciiTheme="majorBidi" w:hAnsiTheme="majorBidi" w:cstheme="majorBidi"/>
                <w:color w:val="000000"/>
              </w:rPr>
              <w:t>]</w:t>
            </w:r>
          </w:p>
          <w:p w14:paraId="02CE604D" w14:textId="77777777" w:rsidR="00001F3B" w:rsidRDefault="00001F3B" w:rsidP="00001F3B"/>
        </w:tc>
        <w:tc>
          <w:tcPr>
            <w:tcW w:w="1316" w:type="dxa"/>
          </w:tcPr>
          <w:p w14:paraId="42511009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3AE10D9A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Integrated healthcare system</w:t>
            </w:r>
          </w:p>
        </w:tc>
        <w:tc>
          <w:tcPr>
            <w:tcW w:w="6195" w:type="dxa"/>
          </w:tcPr>
          <w:p w14:paraId="66D39FBD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 xml:space="preserve">All patients in the clinical chronic </w:t>
            </w:r>
            <w:proofErr w:type="gramStart"/>
            <w:r w:rsidRPr="00DE1FD1">
              <w:rPr>
                <w:rFonts w:asciiTheme="majorBidi" w:hAnsiTheme="majorBidi" w:cstheme="majorBidi"/>
              </w:rPr>
              <w:t>conditions</w:t>
            </w:r>
            <w:proofErr w:type="gramEnd"/>
            <w:r w:rsidRPr="00DE1FD1">
              <w:rPr>
                <w:rFonts w:asciiTheme="majorBidi" w:hAnsiTheme="majorBidi" w:cstheme="majorBidi"/>
              </w:rPr>
              <w:t xml:space="preserve"> registry for diabetes from January 2006-December 2007.</w:t>
            </w:r>
          </w:p>
        </w:tc>
        <w:tc>
          <w:tcPr>
            <w:tcW w:w="983" w:type="dxa"/>
          </w:tcPr>
          <w:p w14:paraId="5FA40AD9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165,47 7</w:t>
            </w:r>
          </w:p>
          <w:p w14:paraId="334103F8" w14:textId="77777777" w:rsidR="00001F3B" w:rsidRDefault="00001F3B" w:rsidP="00001F3B"/>
        </w:tc>
        <w:tc>
          <w:tcPr>
            <w:tcW w:w="2342" w:type="dxa"/>
          </w:tcPr>
          <w:p w14:paraId="60421277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>Unspecified</w:t>
            </w:r>
          </w:p>
        </w:tc>
      </w:tr>
      <w:tr w:rsidR="00001F3B" w14:paraId="25BA600B" w14:textId="77777777" w:rsidTr="00AE0A5A">
        <w:tc>
          <w:tcPr>
            <w:tcW w:w="1468" w:type="dxa"/>
          </w:tcPr>
          <w:p w14:paraId="4DDA67E1" w14:textId="0B944D43" w:rsidR="00001F3B" w:rsidRDefault="00001F3B" w:rsidP="00001F3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 xml:space="preserve">Shimada et al., 2016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35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  <w:p w14:paraId="4ED0135B" w14:textId="77777777" w:rsidR="00001F3B" w:rsidRDefault="00001F3B" w:rsidP="00001F3B"/>
        </w:tc>
        <w:tc>
          <w:tcPr>
            <w:tcW w:w="1316" w:type="dxa"/>
          </w:tcPr>
          <w:p w14:paraId="1F836420" w14:textId="77777777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0EA4DFD8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Integrated healthcare system</w:t>
            </w:r>
          </w:p>
          <w:p w14:paraId="662C0821" w14:textId="77777777" w:rsidR="00001F3B" w:rsidRDefault="00001F3B" w:rsidP="00001F3B"/>
        </w:tc>
        <w:tc>
          <w:tcPr>
            <w:tcW w:w="6195" w:type="dxa"/>
          </w:tcPr>
          <w:p w14:paraId="4240CFB3" w14:textId="77777777" w:rsidR="00001F3B" w:rsidRDefault="00001F3B" w:rsidP="00001F3B">
            <w:r w:rsidRPr="00DE1FD1">
              <w:rPr>
                <w:rFonts w:asciiTheme="majorBidi" w:hAnsiTheme="majorBidi" w:cstheme="majorBidi"/>
              </w:rPr>
              <w:t xml:space="preserve">Patients with at least 2 outpatient records or 1 inpatient record with a diagnosis code for type 2 diabetes and registered to use </w:t>
            </w:r>
            <w:proofErr w:type="spellStart"/>
            <w:r w:rsidRPr="00DE1FD1">
              <w:rPr>
                <w:rFonts w:asciiTheme="majorBidi" w:hAnsiTheme="majorBidi" w:cstheme="majorBidi"/>
              </w:rPr>
              <w:t>MyHealthVet</w:t>
            </w:r>
            <w:proofErr w:type="spellEnd"/>
            <w:r w:rsidRPr="00DE1FD1">
              <w:rPr>
                <w:rFonts w:asciiTheme="majorBidi" w:hAnsiTheme="majorBidi" w:cstheme="majorBidi"/>
              </w:rPr>
              <w:t xml:space="preserve"> (MHV) portal.</w:t>
            </w:r>
          </w:p>
        </w:tc>
        <w:tc>
          <w:tcPr>
            <w:tcW w:w="983" w:type="dxa"/>
          </w:tcPr>
          <w:p w14:paraId="4B6CED94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111,686</w:t>
            </w:r>
          </w:p>
          <w:p w14:paraId="2CE321A8" w14:textId="77777777" w:rsidR="00001F3B" w:rsidRDefault="00001F3B" w:rsidP="00001F3B"/>
        </w:tc>
        <w:tc>
          <w:tcPr>
            <w:tcW w:w="2342" w:type="dxa"/>
          </w:tcPr>
          <w:p w14:paraId="506EF362" w14:textId="77777777" w:rsidR="00001F3B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Type 2</w:t>
            </w:r>
          </w:p>
          <w:p w14:paraId="6931A2A0" w14:textId="77777777" w:rsidR="00001F3B" w:rsidRDefault="00001F3B" w:rsidP="00001F3B"/>
          <w:p w14:paraId="0B11BBEA" w14:textId="77777777" w:rsidR="00001F3B" w:rsidRDefault="00001F3B" w:rsidP="00001F3B"/>
          <w:p w14:paraId="5D67666B" w14:textId="77777777" w:rsidR="00001F3B" w:rsidRDefault="00001F3B" w:rsidP="00001F3B"/>
          <w:p w14:paraId="0797C64C" w14:textId="77777777" w:rsidR="00001F3B" w:rsidRDefault="00001F3B" w:rsidP="00001F3B"/>
          <w:p w14:paraId="448743AC" w14:textId="77777777" w:rsidR="00001F3B" w:rsidRDefault="00001F3B" w:rsidP="00001F3B"/>
          <w:p w14:paraId="208EEA2C" w14:textId="649F0B74" w:rsidR="00001F3B" w:rsidRDefault="00001F3B" w:rsidP="00001F3B"/>
        </w:tc>
      </w:tr>
      <w:tr w:rsidR="00001F3B" w14:paraId="6B0F5041" w14:textId="77777777" w:rsidTr="00AE0A5A">
        <w:tc>
          <w:tcPr>
            <w:tcW w:w="1468" w:type="dxa"/>
          </w:tcPr>
          <w:p w14:paraId="3184A144" w14:textId="3C6EB723" w:rsidR="00001F3B" w:rsidRDefault="00001F3B" w:rsidP="00001F3B">
            <w:proofErr w:type="spellStart"/>
            <w:r w:rsidRPr="00DE1FD1">
              <w:rPr>
                <w:rFonts w:asciiTheme="majorBidi" w:hAnsiTheme="majorBidi" w:cstheme="majorBidi"/>
                <w:color w:val="000000"/>
              </w:rPr>
              <w:t>Tenforde</w:t>
            </w:r>
            <w:proofErr w:type="spellEnd"/>
            <w:r w:rsidRPr="00DE1FD1">
              <w:rPr>
                <w:rFonts w:asciiTheme="majorBidi" w:hAnsiTheme="majorBidi" w:cstheme="majorBidi"/>
                <w:color w:val="000000"/>
              </w:rPr>
              <w:t xml:space="preserve"> et al., 2012 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331275">
              <w:rPr>
                <w:rFonts w:asciiTheme="majorBidi" w:hAnsiTheme="majorBidi" w:cstheme="majorBidi"/>
                <w:noProof/>
                <w:color w:val="000000"/>
              </w:rPr>
              <w:t>36</w:t>
            </w:r>
            <w:r w:rsidRPr="00DE1FD1">
              <w:rPr>
                <w:rFonts w:asciiTheme="majorBidi" w:hAnsiTheme="majorBidi" w:cstheme="majorBidi"/>
                <w:noProof/>
                <w:color w:val="000000"/>
              </w:rPr>
              <w:t>]</w:t>
            </w:r>
          </w:p>
        </w:tc>
        <w:tc>
          <w:tcPr>
            <w:tcW w:w="1316" w:type="dxa"/>
          </w:tcPr>
          <w:p w14:paraId="482B897D" w14:textId="7E7488B0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49466DCE" w14:textId="57ACB302" w:rsidR="00001F3B" w:rsidRDefault="00001F3B" w:rsidP="00001F3B">
            <w:r w:rsidRPr="00DE1FD1">
              <w:rPr>
                <w:rFonts w:asciiTheme="majorBidi" w:hAnsiTheme="majorBidi" w:cstheme="majorBidi"/>
                <w:color w:val="000000"/>
              </w:rPr>
              <w:t>Primary care</w:t>
            </w:r>
          </w:p>
        </w:tc>
        <w:tc>
          <w:tcPr>
            <w:tcW w:w="6195" w:type="dxa"/>
          </w:tcPr>
          <w:p w14:paraId="2DEF592B" w14:textId="498E7FD8" w:rsidR="00001F3B" w:rsidRDefault="00001F3B" w:rsidP="00001F3B">
            <w:r w:rsidRPr="00DE1FD1">
              <w:rPr>
                <w:rFonts w:asciiTheme="majorBidi" w:hAnsiTheme="majorBidi" w:cstheme="majorBidi"/>
              </w:rPr>
              <w:t>Primary care patients aged 18-75, visiting primary care physician of the study location at least twice during study period.</w:t>
            </w:r>
          </w:p>
        </w:tc>
        <w:tc>
          <w:tcPr>
            <w:tcW w:w="983" w:type="dxa"/>
          </w:tcPr>
          <w:p w14:paraId="17F36755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10,746</w:t>
            </w:r>
          </w:p>
          <w:p w14:paraId="523C9E96" w14:textId="7ACB5503" w:rsidR="00001F3B" w:rsidRDefault="00001F3B" w:rsidP="00001F3B"/>
        </w:tc>
        <w:tc>
          <w:tcPr>
            <w:tcW w:w="2342" w:type="dxa"/>
          </w:tcPr>
          <w:p w14:paraId="7A9CC3C5" w14:textId="6589423C" w:rsidR="00001F3B" w:rsidRDefault="00001F3B" w:rsidP="00001F3B">
            <w:r w:rsidRPr="00DE1FD1">
              <w:rPr>
                <w:rFonts w:asciiTheme="majorBidi" w:hAnsiTheme="majorBidi" w:cstheme="majorBidi"/>
              </w:rPr>
              <w:t>Unspecified</w:t>
            </w:r>
          </w:p>
        </w:tc>
      </w:tr>
      <w:tr w:rsidR="00001F3B" w14:paraId="6A27F170" w14:textId="77777777" w:rsidTr="005A42D4">
        <w:tc>
          <w:tcPr>
            <w:tcW w:w="13950" w:type="dxa"/>
            <w:gridSpan w:val="6"/>
            <w:shd w:val="clear" w:color="auto" w:fill="E7E6E6" w:themeFill="background2"/>
          </w:tcPr>
          <w:p w14:paraId="09890F98" w14:textId="77777777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4. Cross-sectional studies</w:t>
            </w:r>
          </w:p>
        </w:tc>
      </w:tr>
      <w:tr w:rsidR="00001F3B" w14:paraId="67582D60" w14:textId="77777777" w:rsidTr="00AE0A5A">
        <w:tc>
          <w:tcPr>
            <w:tcW w:w="1468" w:type="dxa"/>
          </w:tcPr>
          <w:p w14:paraId="196650DF" w14:textId="0CCA4635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Wade-</w:t>
            </w:r>
            <w:proofErr w:type="spellStart"/>
            <w:r w:rsidRPr="00DE1FD1">
              <w:rPr>
                <w:rFonts w:asciiTheme="majorBidi" w:hAnsiTheme="majorBidi" w:cstheme="majorBidi"/>
                <w:color w:val="000000"/>
              </w:rPr>
              <w:t>Vuturo</w:t>
            </w:r>
            <w:proofErr w:type="spellEnd"/>
            <w:r w:rsidRPr="00DE1FD1">
              <w:rPr>
                <w:rFonts w:asciiTheme="majorBidi" w:hAnsiTheme="majorBidi" w:cstheme="majorBidi"/>
                <w:color w:val="000000"/>
              </w:rPr>
              <w:t xml:space="preserve"> et al., 2013 </w:t>
            </w:r>
            <w:r w:rsidRPr="00DE1FD1">
              <w:rPr>
                <w:rFonts w:asciiTheme="majorBidi" w:hAnsiTheme="majorBidi" w:cstheme="majorBidi"/>
                <w:noProof/>
              </w:rPr>
              <w:t>[</w:t>
            </w:r>
            <w:r w:rsidR="00540846">
              <w:rPr>
                <w:rFonts w:asciiTheme="majorBidi" w:hAnsiTheme="majorBidi" w:cstheme="majorBidi"/>
                <w:noProof/>
              </w:rPr>
              <w:t>2</w:t>
            </w:r>
            <w:r w:rsidRPr="00DE1FD1">
              <w:rPr>
                <w:rFonts w:asciiTheme="majorBidi" w:hAnsiTheme="majorBidi" w:cstheme="majorBidi"/>
                <w:noProof/>
              </w:rPr>
              <w:t>7]</w:t>
            </w:r>
          </w:p>
        </w:tc>
        <w:tc>
          <w:tcPr>
            <w:tcW w:w="1316" w:type="dxa"/>
          </w:tcPr>
          <w:p w14:paraId="0539462B" w14:textId="77777777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46" w:type="dxa"/>
          </w:tcPr>
          <w:p w14:paraId="01459A38" w14:textId="77777777" w:rsidR="00001F3B" w:rsidRPr="00DE1FD1" w:rsidRDefault="00001F3B" w:rsidP="00001F3B">
            <w:pPr>
              <w:rPr>
                <w:rFonts w:asciiTheme="majorBidi" w:hAnsiTheme="majorBidi" w:cstheme="majorBidi"/>
                <w:color w:val="000000"/>
              </w:rPr>
            </w:pPr>
            <w:r w:rsidRPr="00DE1FD1">
              <w:rPr>
                <w:rFonts w:asciiTheme="majorBidi" w:hAnsiTheme="majorBidi" w:cstheme="majorBidi"/>
                <w:color w:val="000000"/>
              </w:rPr>
              <w:t>Primary care</w:t>
            </w:r>
          </w:p>
        </w:tc>
        <w:tc>
          <w:tcPr>
            <w:tcW w:w="6195" w:type="dxa"/>
          </w:tcPr>
          <w:p w14:paraId="663A0B77" w14:textId="77777777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 xml:space="preserve">Type 2 diabetes patients, prescribed antihyperglycemic medications through </w:t>
            </w:r>
            <w:proofErr w:type="gramStart"/>
            <w:r w:rsidRPr="00DE1FD1">
              <w:rPr>
                <w:rFonts w:asciiTheme="majorBidi" w:hAnsiTheme="majorBidi" w:cstheme="majorBidi"/>
              </w:rPr>
              <w:t xml:space="preserve">the </w:t>
            </w:r>
            <w:r w:rsidRPr="00DE1FD1">
              <w:rPr>
                <w:rFonts w:asciiTheme="majorBidi" w:hAnsiTheme="majorBidi" w:cstheme="majorBidi"/>
                <w:color w:val="4E4E4E"/>
                <w:spacing w:val="2"/>
                <w:shd w:val="clear" w:color="auto" w:fill="EEF4F3"/>
              </w:rPr>
              <w:t xml:space="preserve"> </w:t>
            </w:r>
            <w:r w:rsidRPr="00DE1FD1">
              <w:rPr>
                <w:rFonts w:asciiTheme="majorBidi" w:hAnsiTheme="majorBidi" w:cstheme="majorBidi"/>
              </w:rPr>
              <w:t>Vanderbilt</w:t>
            </w:r>
            <w:proofErr w:type="gramEnd"/>
            <w:r w:rsidRPr="00DE1FD1">
              <w:rPr>
                <w:rFonts w:asciiTheme="majorBidi" w:hAnsiTheme="majorBidi" w:cstheme="majorBidi"/>
              </w:rPr>
              <w:t xml:space="preserve"> University Medical </w:t>
            </w:r>
            <w:proofErr w:type="spellStart"/>
            <w:r w:rsidRPr="00DE1FD1">
              <w:rPr>
                <w:rFonts w:asciiTheme="majorBidi" w:hAnsiTheme="majorBidi" w:cstheme="majorBidi"/>
              </w:rPr>
              <w:t>Center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DE1FD1">
              <w:rPr>
                <w:rFonts w:asciiTheme="majorBidi" w:hAnsiTheme="majorBidi" w:cstheme="majorBidi"/>
              </w:rPr>
              <w:t>primary care clinic waiting rooms.</w:t>
            </w:r>
          </w:p>
        </w:tc>
        <w:tc>
          <w:tcPr>
            <w:tcW w:w="983" w:type="dxa"/>
          </w:tcPr>
          <w:p w14:paraId="5BD6CC1E" w14:textId="77777777" w:rsidR="00001F3B" w:rsidRPr="00DE1FD1" w:rsidRDefault="00001F3B" w:rsidP="00001F3B">
            <w:pPr>
              <w:spacing w:line="360" w:lineRule="auto"/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342" w:type="dxa"/>
          </w:tcPr>
          <w:p w14:paraId="5A6171D0" w14:textId="77777777" w:rsidR="00001F3B" w:rsidRPr="00DE1FD1" w:rsidRDefault="00001F3B" w:rsidP="00001F3B">
            <w:pPr>
              <w:rPr>
                <w:rFonts w:asciiTheme="majorBidi" w:hAnsiTheme="majorBidi" w:cstheme="majorBidi"/>
              </w:rPr>
            </w:pPr>
            <w:r w:rsidRPr="00DE1FD1">
              <w:rPr>
                <w:rFonts w:asciiTheme="majorBidi" w:hAnsiTheme="majorBidi" w:cstheme="majorBidi"/>
              </w:rPr>
              <w:t>Type 2</w:t>
            </w:r>
          </w:p>
        </w:tc>
      </w:tr>
    </w:tbl>
    <w:p w14:paraId="026ABA1C" w14:textId="77777777" w:rsidR="002F4CCF" w:rsidRDefault="002F4CCF" w:rsidP="002F4CCF"/>
    <w:p w14:paraId="43DC54E5" w14:textId="343CDC00" w:rsidR="002F4CCF" w:rsidRDefault="002F4CCF" w:rsidP="002F4CCF"/>
    <w:p w14:paraId="1DD0C864" w14:textId="6DA45661" w:rsidR="00687243" w:rsidRDefault="00687243" w:rsidP="002F4CCF"/>
    <w:p w14:paraId="5492ADF7" w14:textId="1A28B7C5" w:rsidR="00687243" w:rsidRDefault="00687243" w:rsidP="002F4CCF"/>
    <w:p w14:paraId="271ECEA5" w14:textId="63EA4DC1" w:rsidR="00687243" w:rsidRDefault="00687243" w:rsidP="002F4CCF"/>
    <w:p w14:paraId="2EB5DFB3" w14:textId="12538FCD" w:rsidR="00687243" w:rsidRDefault="00687243" w:rsidP="002F4CCF"/>
    <w:p w14:paraId="2AC060AC" w14:textId="31497EFA" w:rsidR="00687243" w:rsidRDefault="00687243" w:rsidP="002F4CCF"/>
    <w:p w14:paraId="6B990426" w14:textId="68412302" w:rsidR="00687243" w:rsidRDefault="00687243" w:rsidP="002F4CCF"/>
    <w:p w14:paraId="25E8F1A6" w14:textId="748B32AF" w:rsidR="00687243" w:rsidRDefault="00687243" w:rsidP="002F4CCF"/>
    <w:p w14:paraId="1B246B6C" w14:textId="5F39CDD9" w:rsidR="00687243" w:rsidRDefault="00687243" w:rsidP="002F4CCF"/>
    <w:p w14:paraId="479ADFD7" w14:textId="1B8A0510" w:rsidR="00687243" w:rsidRDefault="00687243" w:rsidP="002F4CCF"/>
    <w:p w14:paraId="18F0F501" w14:textId="6EF3F80F" w:rsidR="00687243" w:rsidRDefault="00687243" w:rsidP="002F4CCF"/>
    <w:p w14:paraId="7468EEF4" w14:textId="77777777" w:rsidR="0024616E" w:rsidRDefault="0024616E"/>
    <w:sectPr w:rsidR="0024616E" w:rsidSect="002F4C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CCF"/>
    <w:rsid w:val="00001F3B"/>
    <w:rsid w:val="000D5DE5"/>
    <w:rsid w:val="001819E5"/>
    <w:rsid w:val="001D27C2"/>
    <w:rsid w:val="001F5E7A"/>
    <w:rsid w:val="0024616E"/>
    <w:rsid w:val="00260DC1"/>
    <w:rsid w:val="00265B15"/>
    <w:rsid w:val="00277416"/>
    <w:rsid w:val="002D4F31"/>
    <w:rsid w:val="002F4CCF"/>
    <w:rsid w:val="003061FC"/>
    <w:rsid w:val="00331275"/>
    <w:rsid w:val="003969FD"/>
    <w:rsid w:val="003C248C"/>
    <w:rsid w:val="003C5132"/>
    <w:rsid w:val="00521566"/>
    <w:rsid w:val="00540846"/>
    <w:rsid w:val="005A6137"/>
    <w:rsid w:val="006638F1"/>
    <w:rsid w:val="0066625F"/>
    <w:rsid w:val="00687243"/>
    <w:rsid w:val="006C08BC"/>
    <w:rsid w:val="00772B09"/>
    <w:rsid w:val="00834365"/>
    <w:rsid w:val="0087165E"/>
    <w:rsid w:val="00A04283"/>
    <w:rsid w:val="00AE0A5A"/>
    <w:rsid w:val="00C10AA8"/>
    <w:rsid w:val="00C20334"/>
    <w:rsid w:val="00C57C67"/>
    <w:rsid w:val="00D13A86"/>
    <w:rsid w:val="00E12746"/>
    <w:rsid w:val="00EA003C"/>
    <w:rsid w:val="00EB31EB"/>
    <w:rsid w:val="00F16CD4"/>
    <w:rsid w:val="00F8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87815"/>
  <w15:chartTrackingRefBased/>
  <w15:docId w15:val="{F6D45AB7-CB87-2C46-8934-43877CD2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C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CF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687243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6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1F3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urkistani, Abrar S A</dc:creator>
  <cp:keywords/>
  <dc:description/>
  <cp:lastModifiedBy>Alturkistani, Abrar S A</cp:lastModifiedBy>
  <cp:revision>19</cp:revision>
  <dcterms:created xsi:type="dcterms:W3CDTF">2020-02-19T18:48:00Z</dcterms:created>
  <dcterms:modified xsi:type="dcterms:W3CDTF">2020-09-04T11:05:00Z</dcterms:modified>
</cp:coreProperties>
</file>